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0722B">
        <w:rPr>
          <w:rFonts w:ascii="Times New Roman" w:hAnsi="Times New Roman" w:cs="Times New Roman"/>
          <w:sz w:val="24"/>
          <w:szCs w:val="24"/>
          <w:lang w:val="en-US"/>
        </w:rPr>
        <w:t>Supplemental data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Appendix 1. Tableau A1. Characteristics of older patients with or without Activites of Daily Living (ADL) missing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0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4"/>
        <w:gridCol w:w="1894"/>
        <w:gridCol w:w="513"/>
        <w:gridCol w:w="54"/>
        <w:gridCol w:w="54"/>
        <w:gridCol w:w="1811"/>
        <w:gridCol w:w="54"/>
        <w:gridCol w:w="1865"/>
        <w:gridCol w:w="54"/>
      </w:tblGrid>
      <w:tr w:rsidR="0050722B" w:rsidRPr="0050722B" w:rsidTr="007C13D8">
        <w:trPr>
          <w:trHeight w:val="712"/>
        </w:trPr>
        <w:tc>
          <w:tcPr>
            <w:tcW w:w="57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opulation</w:t>
            </w:r>
          </w:p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60</w:t>
            </w:r>
          </w:p>
        </w:tc>
        <w:tc>
          <w:tcPr>
            <w:tcW w:w="6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ADL missing</w:t>
            </w:r>
          </w:p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71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tcBorders>
              <w:top w:val="single" w:sz="4" w:space="0" w:color="auto"/>
            </w:tcBorders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aseline characteristics 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CE2182" w:rsidRPr="0050722B" w:rsidRDefault="00CE2182" w:rsidP="00F31158">
            <w:pPr>
              <w:ind w:firstLine="7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21" w:type="dxa"/>
            <w:gridSpan w:val="3"/>
            <w:tcBorders>
              <w:top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</w:tcBorders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  <w:hideMark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, median [Q1-Q3]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[80-88]</w:t>
            </w:r>
          </w:p>
        </w:tc>
        <w:tc>
          <w:tcPr>
            <w:tcW w:w="621" w:type="dxa"/>
            <w:gridSpan w:val="3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[83-91]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  <w:hideMark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7.5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9.6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68.8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70.4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 of residence:</w:t>
            </w:r>
          </w:p>
        </w:tc>
        <w:tc>
          <w:tcPr>
            <w:tcW w:w="1894" w:type="dxa"/>
            <w:vAlign w:val="bottom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or assisted-living facility</w:t>
            </w:r>
          </w:p>
        </w:tc>
        <w:tc>
          <w:tcPr>
            <w:tcW w:w="1894" w:type="dxa"/>
            <w:vAlign w:val="bottom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 (96.9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98.6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1894" w:type="dxa"/>
            <w:vAlign w:val="bottom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.1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 acute diagnosis</w:t>
            </w:r>
          </w:p>
        </w:tc>
        <w:tc>
          <w:tcPr>
            <w:tcW w:w="1894" w:type="dxa"/>
            <w:vAlign w:val="bottom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s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2.5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diseases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1.2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2.3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rthopedic diseases (including fracture)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1.9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agnosis</w:t>
            </w:r>
            <w:r w:rsidRPr="0050722B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24.4)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2.3)</w:t>
            </w:r>
          </w:p>
        </w:tc>
        <w:tc>
          <w:tcPr>
            <w:tcW w:w="1919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gridAfter w:val="1"/>
          <w:wAfter w:w="54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at admission in rehabilitation unit, median [Q1-Q3]</w:t>
            </w:r>
          </w:p>
        </w:tc>
        <w:tc>
          <w:tcPr>
            <w:tcW w:w="1894" w:type="dxa"/>
          </w:tcPr>
          <w:p w:rsidR="00CE2182" w:rsidRPr="0050722B" w:rsidRDefault="00203186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-10]-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gridSpan w:val="2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-10]</w:t>
            </w:r>
          </w:p>
        </w:tc>
        <w:tc>
          <w:tcPr>
            <w:tcW w:w="1919" w:type="dxa"/>
            <w:gridSpan w:val="2"/>
          </w:tcPr>
          <w:p w:rsidR="00CE2182" w:rsidRPr="0050722B" w:rsidRDefault="00203186" w:rsidP="005B4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50722B" w:rsidRPr="0050722B" w:rsidTr="007C13D8">
        <w:trPr>
          <w:gridAfter w:val="3"/>
          <w:wAfter w:w="1973" w:type="dxa"/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CE2182" w:rsidRPr="0050722B" w:rsidRDefault="00CE2182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3" w:type="dxa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CE2182" w:rsidRPr="0050722B" w:rsidRDefault="00CE2182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IRS G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 point increase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 [Q1-Q3], (n=164)</w:t>
            </w:r>
          </w:p>
        </w:tc>
        <w:tc>
          <w:tcPr>
            <w:tcW w:w="1894" w:type="dxa"/>
          </w:tcPr>
          <w:p w:rsidR="00CE2182" w:rsidRPr="0050722B" w:rsidRDefault="00CE2182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[8-13]</w:t>
            </w:r>
          </w:p>
        </w:tc>
        <w:tc>
          <w:tcPr>
            <w:tcW w:w="567" w:type="dxa"/>
            <w:gridSpan w:val="2"/>
          </w:tcPr>
          <w:p w:rsidR="00CE2182" w:rsidRPr="0050722B" w:rsidRDefault="00CE2182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CE2182" w:rsidRPr="0050722B" w:rsidRDefault="00CE2182" w:rsidP="00552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[10-15]</w:t>
            </w:r>
          </w:p>
        </w:tc>
        <w:tc>
          <w:tcPr>
            <w:tcW w:w="1919" w:type="dxa"/>
            <w:gridSpan w:val="2"/>
          </w:tcPr>
          <w:p w:rsidR="00CE2182" w:rsidRPr="0050722B" w:rsidRDefault="00552BA3" w:rsidP="00552B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0C1C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y index, median [Q1-Q3]</w:t>
            </w:r>
          </w:p>
        </w:tc>
        <w:tc>
          <w:tcPr>
            <w:tcW w:w="1894" w:type="dxa"/>
          </w:tcPr>
          <w:p w:rsidR="00552BA3" w:rsidRPr="0050722B" w:rsidRDefault="00552BA3" w:rsidP="000C1C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[3.5-5.5]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0C1C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0C1C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[4-6]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552B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0C1C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/respiratory system</w:t>
            </w:r>
          </w:p>
        </w:tc>
        <w:tc>
          <w:tcPr>
            <w:tcW w:w="1894" w:type="dxa"/>
          </w:tcPr>
          <w:p w:rsidR="00552BA3" w:rsidRPr="0050722B" w:rsidRDefault="00552BA3" w:rsidP="000C1C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0C1C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0C1C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552B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63.1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73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72.5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76.1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/hematological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7.5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(33.8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1.3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25.3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, ear, nose and larynx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2.5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(32.4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system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gastrointestinal disease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7.5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4.2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gastrointestinal disease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.1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5.5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.4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enitourinary system 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5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(46.5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urogenital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20.6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25.3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/integumentary system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, bone, and skin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0.0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(74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ropsychiatric system 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6.3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(22.5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75.0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(84.5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system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FD0E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rine and metabolic diseases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7.5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(29.6</w:t>
            </w:r>
            <w:r w:rsidR="00552BA3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9" w:type="dxa"/>
            <w:gridSpan w:val="2"/>
          </w:tcPr>
          <w:p w:rsidR="00552BA3" w:rsidRPr="0050722B" w:rsidRDefault="00064B7D" w:rsidP="00064B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 point decrease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 [Q1-Q3]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[17-26]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[16.5-24]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 level &lt;30 g/L  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8.8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(22.5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 level &lt;35 g/L  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53.7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(66.2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 , mg/L, median [Q1-Q3]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[2.5-13]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[2.5-26]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atinine clearance Cockroft, ml/min 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point decrease 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[Q1-Q3] (n=164)</w:t>
            </w:r>
          </w:p>
        </w:tc>
        <w:tc>
          <w:tcPr>
            <w:tcW w:w="1894" w:type="dxa"/>
            <w:vAlign w:val="center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[32.6-54.1]</w:t>
            </w:r>
          </w:p>
        </w:tc>
        <w:tc>
          <w:tcPr>
            <w:tcW w:w="567" w:type="dxa"/>
            <w:gridSpan w:val="2"/>
            <w:vAlign w:val="center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  <w:vAlign w:val="center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[30.7-50.6]</w:t>
            </w:r>
          </w:p>
        </w:tc>
        <w:tc>
          <w:tcPr>
            <w:tcW w:w="1919" w:type="dxa"/>
            <w:gridSpan w:val="2"/>
            <w:vAlign w:val="center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L at discharge from rehabilitation unit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[6-12]-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pital-acquired infection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during rehabilitation period ‡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0.0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(49.3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</w:tr>
      <w:tr w:rsidR="0050722B" w:rsidRPr="0050722B" w:rsidTr="007C13D8">
        <w:trPr>
          <w:trHeight w:val="315"/>
        </w:trPr>
        <w:tc>
          <w:tcPr>
            <w:tcW w:w="5734" w:type="dxa"/>
            <w:noWrap/>
            <w:vAlign w:val="bottom"/>
            <w:hideMark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lmonar infection </w:t>
            </w:r>
          </w:p>
        </w:tc>
        <w:tc>
          <w:tcPr>
            <w:tcW w:w="1894" w:type="dxa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4.4)</w:t>
            </w:r>
          </w:p>
        </w:tc>
        <w:tc>
          <w:tcPr>
            <w:tcW w:w="567" w:type="dxa"/>
            <w:gridSpan w:val="2"/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9.5)</w:t>
            </w:r>
          </w:p>
        </w:tc>
        <w:tc>
          <w:tcPr>
            <w:tcW w:w="1919" w:type="dxa"/>
            <w:gridSpan w:val="2"/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7</w:t>
            </w:r>
          </w:p>
        </w:tc>
      </w:tr>
      <w:tr w:rsidR="00552BA3" w:rsidRPr="0050722B" w:rsidTr="007C13D8">
        <w:trPr>
          <w:trHeight w:val="315"/>
        </w:trPr>
        <w:tc>
          <w:tcPr>
            <w:tcW w:w="5734" w:type="dxa"/>
            <w:tcBorders>
              <w:bottom w:val="single" w:sz="4" w:space="0" w:color="auto"/>
            </w:tcBorders>
            <w:noWrap/>
            <w:vAlign w:val="bottom"/>
          </w:tcPr>
          <w:p w:rsidR="00552BA3" w:rsidRPr="0050722B" w:rsidRDefault="00552BA3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infection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4.4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:rsidR="00552BA3" w:rsidRPr="0050722B" w:rsidRDefault="00552BA3" w:rsidP="00F311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3"/>
            <w:tcBorders>
              <w:bottom w:val="single" w:sz="4" w:space="0" w:color="auto"/>
            </w:tcBorders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18.3)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:rsidR="00552BA3" w:rsidRPr="0050722B" w:rsidRDefault="00552BA3" w:rsidP="00F31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</w:tbl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</w:rPr>
      </w:pP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 xml:space="preserve">Functional decline in rehabilitation was defined by decreasing ADL during rehabilitation unit stay. 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Crude OR are reported for variables associated with deteriorated ADL at p&lt;0.15. For patients with missing data, number of patients with available variable was defined (n=)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* by chi-square test, Fisher exact test, or Kruskal Wallis test as appropriate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†</w:t>
      </w:r>
      <w:r w:rsidRPr="0050722B">
        <w:rPr>
          <w:rFonts w:ascii="Times New Roman" w:hAnsi="Times New Roman" w:cs="Times New Roman"/>
          <w:sz w:val="24"/>
          <w:szCs w:val="24"/>
          <w:lang w:val="en-GB"/>
        </w:rPr>
        <w:t>Including respiratory disease, gastrointestinal disease, osteoarticular disease other than fracture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‡</w:t>
      </w:r>
      <w:r w:rsidRPr="0050722B">
        <w:rPr>
          <w:rFonts w:ascii="Times New Roman" w:hAnsi="Times New Roman" w:cs="Times New Roman"/>
          <w:sz w:val="24"/>
          <w:szCs w:val="24"/>
          <w:lang w:val="en-GB"/>
        </w:rPr>
        <w:t>Some patients had two or more acquired infections, so the sum of patients in the three groups is greater than 51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ADL Activities of Daily Living on 12 points; CIRS-G Cumulative Illness Rating Scale for Geriatrics. Severe CIRS was defined by CIRS grade 3-4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 xml:space="preserve">CRP, C-reactive protein; MMSE, Mini-Mental State Examination, MD: Missing Data 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The CIRS –G consists of 14 domains related to different body systems. Scoring on the different domains is weighted by the severity of the comorbid condition. Severity scores range from 0 (none) to 4 (extremely severe). The global score is the sum of each of the 14 individual domain scores. The CIRS-G Index was calculated as the number of categories with score ≥ 2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2. Tableau A2. Factors independently associated with ADL deterioration during rehabilitation unit stay, sensitivity analyses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4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6"/>
        <w:gridCol w:w="2280"/>
        <w:gridCol w:w="2355"/>
        <w:gridCol w:w="2355"/>
        <w:gridCol w:w="2355"/>
      </w:tblGrid>
      <w:tr w:rsidR="0050722B" w:rsidRPr="0050722B" w:rsidTr="00103641">
        <w:trPr>
          <w:trHeight w:val="555"/>
        </w:trPr>
        <w:tc>
          <w:tcPr>
            <w:tcW w:w="4146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OR [95% CI]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OR [95% CI]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 analysis no. 1</w:t>
            </w:r>
          </w:p>
        </w:tc>
        <w:tc>
          <w:tcPr>
            <w:tcW w:w="2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-G Index</w:t>
            </w:r>
          </w:p>
        </w:tc>
        <w:tc>
          <w:tcPr>
            <w:tcW w:w="2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1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1.63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355" w:type="dxa"/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2355" w:type="dxa"/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G ≥2 for respiratory diseases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2355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2355" w:type="dxa"/>
            <w:tcBorders>
              <w:left w:val="nil"/>
              <w:right w:val="nil"/>
            </w:tcBorders>
            <w:vAlign w:val="bottom"/>
          </w:tcPr>
          <w:p w:rsidR="00FD0E6B" w:rsidRPr="0050722B" w:rsidRDefault="007C6CFE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 [0.90-3.42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left w:val="nil"/>
              <w:right w:val="nil"/>
            </w:tcBorders>
            <w:vAlign w:val="bottom"/>
          </w:tcPr>
          <w:p w:rsidR="00FD0E6B" w:rsidRPr="0050722B" w:rsidRDefault="007C6CFE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G ≥2 for psychiatric diseases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vAlign w:val="bottom"/>
          </w:tcPr>
          <w:p w:rsidR="00FD0E6B" w:rsidRPr="0050722B" w:rsidRDefault="007C6CFE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[1.25-5.22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vAlign w:val="bottom"/>
          </w:tcPr>
          <w:p w:rsidR="00FD0E6B" w:rsidRPr="0050722B" w:rsidRDefault="007C6CFE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level &lt; 35 g/l</w:t>
            </w:r>
          </w:p>
        </w:tc>
        <w:tc>
          <w:tcPr>
            <w:tcW w:w="228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[0.96-3.15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355" w:type="dxa"/>
            <w:vAlign w:val="bottom"/>
          </w:tcPr>
          <w:p w:rsidR="00FD0E6B" w:rsidRPr="0050722B" w:rsidRDefault="007C6CFE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 [1.18-3.72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vAlign w:val="bottom"/>
          </w:tcPr>
          <w:p w:rsidR="00FD0E6B" w:rsidRPr="0050722B" w:rsidRDefault="007C6CFE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 point decr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99-1.10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 analysis no.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-G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BE0921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[1.06-1.81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BE0921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G ≥2 for respiratory diseas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 [1.21-8.59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G ≥2 for psychiatric diseas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 [1.27-18.72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level &lt; 35 g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BE0921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 [0.98-7.10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BE0921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 [1.12-7.92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7618E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 point decr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BE0921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[1.00-1.18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BE0921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 analysis no. 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-G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C335A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[1.10-1.7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C335A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G ≥2 for respiratory diseas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500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500379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[1.05-7.21 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500379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G ≥2 for psychiatric diseas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500379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 [1.34-12.8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500379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level &lt; 35 g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C335A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[0.73-4.42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C335A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500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500379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[0.90-4.98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500379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50722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Pr="0050722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 point decr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C335A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[0.98-1.15</w:t>
            </w:r>
            <w:r w:rsidR="00FD0E6B"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C335A8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0E6B" w:rsidRPr="0050722B" w:rsidTr="00103641">
        <w:trPr>
          <w:trHeight w:val="555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0E6B" w:rsidRPr="0050722B" w:rsidRDefault="00FD0E6B" w:rsidP="00103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Sensitivity analysis 1: considering that patients with missing discharged ADL data had a functional decline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Sensitivity analysis 2: considering that patients with missing discharged ADL data had no functional decline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3: analysis with multiple multivariate imputations for missing discharged ADL data 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Adjusted ORs were estimated by logistic regression adjusted for all variables in the table, with routine adjustment for CRP level (</w:t>
      </w:r>
      <w:r w:rsidRPr="0050722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0722B">
        <w:rPr>
          <w:rFonts w:ascii="Times New Roman" w:hAnsi="Times New Roman" w:cs="Times New Roman"/>
          <w:sz w:val="24"/>
          <w:szCs w:val="24"/>
          <w:lang w:val="en-US"/>
        </w:rPr>
        <w:t xml:space="preserve"> value: Wald test)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22B">
        <w:rPr>
          <w:rFonts w:ascii="Times New Roman" w:hAnsi="Times New Roman" w:cs="Times New Roman"/>
          <w:sz w:val="24"/>
          <w:szCs w:val="24"/>
          <w:lang w:val="en-US"/>
        </w:rPr>
        <w:t>MMSE, Mini- Mental State Examination; CIRS-G, Cumulative Illness Rating Scale for Geriatrics, CIRS-G Index calculated as the number of categories with score ≥ 2.</w:t>
      </w:r>
    </w:p>
    <w:p w:rsidR="00FD0E6B" w:rsidRPr="0050722B" w:rsidRDefault="00FD0E6B" w:rsidP="00FD0E6B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:rsidR="00F933A0" w:rsidRPr="0050722B" w:rsidRDefault="00F933A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933A0" w:rsidRPr="0050722B" w:rsidSect="00FD0E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00A77"/>
    <w:multiLevelType w:val="hybridMultilevel"/>
    <w:tmpl w:val="219CB5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E6B"/>
    <w:rsid w:val="00064B7D"/>
    <w:rsid w:val="001127A2"/>
    <w:rsid w:val="0013405D"/>
    <w:rsid w:val="001951A1"/>
    <w:rsid w:val="00203186"/>
    <w:rsid w:val="00215F71"/>
    <w:rsid w:val="00357B95"/>
    <w:rsid w:val="003A56FC"/>
    <w:rsid w:val="003F3ABA"/>
    <w:rsid w:val="00500379"/>
    <w:rsid w:val="0050722B"/>
    <w:rsid w:val="00552BA3"/>
    <w:rsid w:val="005B4BC7"/>
    <w:rsid w:val="005B5E1B"/>
    <w:rsid w:val="007618E8"/>
    <w:rsid w:val="00785046"/>
    <w:rsid w:val="007C13D8"/>
    <w:rsid w:val="007C6CFE"/>
    <w:rsid w:val="00955761"/>
    <w:rsid w:val="00970B6C"/>
    <w:rsid w:val="009F5798"/>
    <w:rsid w:val="00A53C06"/>
    <w:rsid w:val="00AB5C88"/>
    <w:rsid w:val="00B753BD"/>
    <w:rsid w:val="00BE0921"/>
    <w:rsid w:val="00C335A8"/>
    <w:rsid w:val="00CE2182"/>
    <w:rsid w:val="00D3268F"/>
    <w:rsid w:val="00DE47AB"/>
    <w:rsid w:val="00E35B8B"/>
    <w:rsid w:val="00F31158"/>
    <w:rsid w:val="00F933A0"/>
    <w:rsid w:val="00FD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D0E6B"/>
  </w:style>
  <w:style w:type="character" w:styleId="Marquedecommentaire">
    <w:name w:val="annotation reference"/>
    <w:basedOn w:val="Policepardfaut"/>
    <w:uiPriority w:val="99"/>
    <w:semiHidden/>
    <w:unhideWhenUsed/>
    <w:rsid w:val="001951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51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51A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51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51A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5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51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D0E6B"/>
  </w:style>
  <w:style w:type="character" w:styleId="Marquedecommentaire">
    <w:name w:val="annotation reference"/>
    <w:basedOn w:val="Policepardfaut"/>
    <w:uiPriority w:val="99"/>
    <w:semiHidden/>
    <w:unhideWhenUsed/>
    <w:rsid w:val="001951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51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51A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51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51A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5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51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9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2</cp:revision>
  <dcterms:created xsi:type="dcterms:W3CDTF">2020-09-10T07:41:00Z</dcterms:created>
  <dcterms:modified xsi:type="dcterms:W3CDTF">2020-09-10T07:41:00Z</dcterms:modified>
</cp:coreProperties>
</file>